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901D0" w14:textId="0989868C" w:rsidR="00C81D39" w:rsidRPr="00ED7867" w:rsidRDefault="00A0426A" w:rsidP="00ED7867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</w:t>
      </w:r>
      <w:r w:rsidR="00A7618B" w:rsidRPr="00ED7867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1</w:t>
      </w:r>
      <w:r w:rsidR="00A7618B" w:rsidRPr="00ED7867">
        <w:rPr>
          <w:rFonts w:ascii="Times New Roman" w:hAnsi="Times New Roman" w:cs="Times New Roman"/>
          <w:lang w:val="en-US"/>
        </w:rPr>
        <w:t>.</w:t>
      </w:r>
      <w:r w:rsidR="001D2AAD" w:rsidRPr="00ED7867">
        <w:rPr>
          <w:rFonts w:ascii="Times New Roman" w:hAnsi="Times New Roman" w:cs="Times New Roman"/>
          <w:lang w:val="en-US"/>
        </w:rPr>
        <w:t xml:space="preserve"> </w:t>
      </w:r>
      <w:r w:rsidR="00ED7867">
        <w:rPr>
          <w:rFonts w:ascii="Times New Roman" w:hAnsi="Times New Roman" w:cs="Times New Roman"/>
          <w:lang w:val="en-US"/>
        </w:rPr>
        <w:t xml:space="preserve">Ureteral reconstructive procedures and perioperative outcomes </w:t>
      </w:r>
      <w:r w:rsidR="0068224C">
        <w:rPr>
          <w:rFonts w:ascii="Times New Roman" w:hAnsi="Times New Roman" w:cs="Times New Roman"/>
          <w:lang w:val="en-US"/>
        </w:rPr>
        <w:t xml:space="preserve">in </w:t>
      </w:r>
      <w:r w:rsidR="0068224C" w:rsidRPr="00F10950">
        <w:rPr>
          <w:rFonts w:ascii="Times New Roman" w:hAnsi="Times New Roman" w:cs="Times New Roman"/>
          <w:lang w:val="en-US"/>
        </w:rPr>
        <w:t>5</w:t>
      </w:r>
      <w:r w:rsidR="00D33472" w:rsidRPr="00F10950">
        <w:rPr>
          <w:rFonts w:ascii="Times New Roman" w:hAnsi="Times New Roman" w:cs="Times New Roman"/>
          <w:lang w:val="en-US"/>
        </w:rPr>
        <w:t>5</w:t>
      </w:r>
      <w:r w:rsidR="0068224C" w:rsidRPr="006019A6">
        <w:rPr>
          <w:rFonts w:ascii="Times New Roman" w:hAnsi="Times New Roman" w:cs="Times New Roman"/>
          <w:lang w:val="en-US"/>
        </w:rPr>
        <w:t xml:space="preserve"> patients </w:t>
      </w:r>
      <w:r w:rsidR="0068224C">
        <w:rPr>
          <w:rFonts w:ascii="Times New Roman" w:hAnsi="Times New Roman" w:cs="Times New Roman"/>
          <w:lang w:val="en-US"/>
        </w:rPr>
        <w:t>with</w:t>
      </w:r>
      <w:r w:rsidR="0068224C" w:rsidRPr="006019A6">
        <w:rPr>
          <w:rFonts w:ascii="Times New Roman" w:hAnsi="Times New Roman" w:cs="Times New Roman"/>
          <w:lang w:val="en-US"/>
        </w:rPr>
        <w:t xml:space="preserve"> iatrogenic injuries</w:t>
      </w:r>
      <w:r w:rsidR="0068224C">
        <w:rPr>
          <w:rFonts w:ascii="Times New Roman" w:hAnsi="Times New Roman" w:cs="Times New Roman"/>
          <w:lang w:val="en-US"/>
        </w:rPr>
        <w:t xml:space="preserve"> </w:t>
      </w:r>
      <w:r w:rsidR="00ED7867">
        <w:rPr>
          <w:rFonts w:ascii="Times New Roman" w:hAnsi="Times New Roman" w:cs="Times New Roman"/>
          <w:lang w:val="en-US"/>
        </w:rPr>
        <w:t>stratified by surgical</w:t>
      </w:r>
      <w:r w:rsidR="001D2AAD" w:rsidRPr="00ED7867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1D2AAD" w:rsidRPr="00ED7867">
        <w:rPr>
          <w:rFonts w:ascii="Times New Roman" w:hAnsi="Times New Roman" w:cs="Times New Roman"/>
          <w:lang w:val="en-US"/>
        </w:rPr>
        <w:t>approach</w:t>
      </w:r>
      <w:r w:rsidR="00A7618B" w:rsidRPr="00F10950">
        <w:rPr>
          <w:rFonts w:ascii="Times New Roman" w:hAnsi="Times New Roman" w:cs="Times New Roman"/>
          <w:lang w:val="en-US"/>
        </w:rPr>
        <w:t>.</w:t>
      </w:r>
      <w:r w:rsidR="00D33472" w:rsidRPr="00F10950">
        <w:rPr>
          <w:rFonts w:ascii="Times New Roman" w:hAnsi="Times New Roman" w:cs="Times New Roman"/>
          <w:lang w:val="en-US"/>
        </w:rPr>
        <w:t>*</w:t>
      </w:r>
      <w:proofErr w:type="gramEnd"/>
    </w:p>
    <w:p w14:paraId="15223245" w14:textId="5BEF2E79" w:rsidR="001D2AAD" w:rsidRPr="00ED7867" w:rsidRDefault="001D2AAD" w:rsidP="00ED7867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818" w:type="dxa"/>
        <w:tblLook w:val="04A0" w:firstRow="1" w:lastRow="0" w:firstColumn="1" w:lastColumn="0" w:noHBand="0" w:noVBand="1"/>
      </w:tblPr>
      <w:tblGrid>
        <w:gridCol w:w="5524"/>
        <w:gridCol w:w="1701"/>
        <w:gridCol w:w="1701"/>
        <w:gridCol w:w="892"/>
      </w:tblGrid>
      <w:tr w:rsidR="001D2AAD" w:rsidRPr="00126EA2" w14:paraId="62CDEEA3" w14:textId="77777777" w:rsidTr="009549F3">
        <w:tc>
          <w:tcPr>
            <w:tcW w:w="5524" w:type="dxa"/>
          </w:tcPr>
          <w:p w14:paraId="5DF749BE" w14:textId="1CFC97E2" w:rsidR="001D2AAD" w:rsidRPr="00126EA2" w:rsidRDefault="001D2AAD" w:rsidP="00ED78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26EA2">
              <w:rPr>
                <w:rFonts w:ascii="Times New Roman" w:hAnsi="Times New Roman" w:cs="Times New Roman"/>
                <w:lang w:val="en-US"/>
              </w:rPr>
              <w:t>Variable</w:t>
            </w:r>
            <w:r w:rsidR="0046037A" w:rsidRPr="00126EA2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701" w:type="dxa"/>
          </w:tcPr>
          <w:p w14:paraId="036A1832" w14:textId="77777777" w:rsidR="00ED7867" w:rsidRPr="00126EA2" w:rsidRDefault="00ED7867" w:rsidP="00ED78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6EA2">
              <w:rPr>
                <w:rFonts w:ascii="Times New Roman" w:hAnsi="Times New Roman" w:cs="Times New Roman"/>
                <w:lang w:val="en-US"/>
              </w:rPr>
              <w:t>Open</w:t>
            </w:r>
          </w:p>
          <w:p w14:paraId="1F115E86" w14:textId="7479E599" w:rsidR="001D2AAD" w:rsidRPr="00126EA2" w:rsidRDefault="001D2AAD" w:rsidP="00ED78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6EA2">
              <w:rPr>
                <w:rFonts w:ascii="Times New Roman" w:hAnsi="Times New Roman" w:cs="Times New Roman"/>
                <w:lang w:val="en-US"/>
              </w:rPr>
              <w:t>approach</w:t>
            </w:r>
          </w:p>
          <w:p w14:paraId="72D4D949" w14:textId="59A6972E" w:rsidR="00393ED3" w:rsidRPr="00126EA2" w:rsidRDefault="001D2AAD" w:rsidP="00ED78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6EA2">
              <w:rPr>
                <w:rFonts w:ascii="Times New Roman" w:hAnsi="Times New Roman" w:cs="Times New Roman"/>
                <w:lang w:val="en-US"/>
              </w:rPr>
              <w:t>(n = 36)</w:t>
            </w:r>
          </w:p>
        </w:tc>
        <w:tc>
          <w:tcPr>
            <w:tcW w:w="1701" w:type="dxa"/>
          </w:tcPr>
          <w:p w14:paraId="717212E0" w14:textId="77777777" w:rsidR="001D2AAD" w:rsidRPr="00126EA2" w:rsidRDefault="001D2AAD" w:rsidP="00ED78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6EA2">
              <w:rPr>
                <w:rFonts w:ascii="Times New Roman" w:hAnsi="Times New Roman" w:cs="Times New Roman"/>
                <w:lang w:val="en-US"/>
              </w:rPr>
              <w:t>Robot-assisted approach</w:t>
            </w:r>
          </w:p>
          <w:p w14:paraId="6AA0A87F" w14:textId="6776BDF7" w:rsidR="001D2AAD" w:rsidRPr="00126EA2" w:rsidRDefault="001D2AAD" w:rsidP="00ED78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6EA2">
              <w:rPr>
                <w:rFonts w:ascii="Times New Roman" w:hAnsi="Times New Roman" w:cs="Times New Roman"/>
                <w:lang w:val="en-US"/>
              </w:rPr>
              <w:t>(n = 19)</w:t>
            </w:r>
          </w:p>
        </w:tc>
        <w:tc>
          <w:tcPr>
            <w:tcW w:w="892" w:type="dxa"/>
          </w:tcPr>
          <w:p w14:paraId="306D0E64" w14:textId="639E2A68" w:rsidR="001D2AAD" w:rsidRPr="00126EA2" w:rsidRDefault="00ED7867" w:rsidP="00ED78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6EA2">
              <w:rPr>
                <w:rFonts w:ascii="Times New Roman" w:hAnsi="Times New Roman" w:cs="Times New Roman"/>
                <w:lang w:val="en-US"/>
              </w:rPr>
              <w:t>p v</w:t>
            </w:r>
            <w:r w:rsidR="001D2AAD" w:rsidRPr="00126EA2">
              <w:rPr>
                <w:rFonts w:ascii="Times New Roman" w:hAnsi="Times New Roman" w:cs="Times New Roman"/>
                <w:lang w:val="en-US"/>
              </w:rPr>
              <w:t>alue</w:t>
            </w:r>
          </w:p>
        </w:tc>
      </w:tr>
      <w:tr w:rsidR="001D2AAD" w:rsidRPr="00ED7867" w14:paraId="54D7CCBA" w14:textId="77777777" w:rsidTr="009549F3">
        <w:tc>
          <w:tcPr>
            <w:tcW w:w="5524" w:type="dxa"/>
          </w:tcPr>
          <w:p w14:paraId="64B918B7" w14:textId="51C6DF38" w:rsidR="001D2AAD" w:rsidRPr="00ED7867" w:rsidRDefault="001D2AAD" w:rsidP="00ED78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D7867">
              <w:rPr>
                <w:rFonts w:ascii="Times New Roman" w:hAnsi="Times New Roman" w:cs="Times New Roman"/>
                <w:lang w:val="en-US"/>
              </w:rPr>
              <w:t>Surgical technique, n (%)</w:t>
            </w:r>
          </w:p>
          <w:p w14:paraId="76F01189" w14:textId="3D0F44C8" w:rsidR="001D2AAD" w:rsidRPr="00ED7867" w:rsidRDefault="001D2AAD" w:rsidP="00ED78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D7867">
              <w:rPr>
                <w:rFonts w:ascii="Times New Roman" w:hAnsi="Times New Roman" w:cs="Times New Roman"/>
                <w:lang w:val="en-US"/>
              </w:rPr>
              <w:t>-</w:t>
            </w:r>
            <w:r w:rsidR="00ED786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568CF">
              <w:rPr>
                <w:rFonts w:ascii="Times New Roman" w:hAnsi="Times New Roman" w:cs="Times New Roman"/>
                <w:lang w:val="en-US"/>
              </w:rPr>
              <w:t>uretero-</w:t>
            </w:r>
            <w:proofErr w:type="spellStart"/>
            <w:r w:rsidR="009568CF">
              <w:rPr>
                <w:rFonts w:ascii="Times New Roman" w:hAnsi="Times New Roman" w:cs="Times New Roman"/>
                <w:lang w:val="en-US"/>
              </w:rPr>
              <w:t>cystoneostomy</w:t>
            </w:r>
            <w:proofErr w:type="spellEnd"/>
          </w:p>
          <w:p w14:paraId="68AD95E3" w14:textId="6F841023" w:rsidR="001D2AAD" w:rsidRPr="00ED7867" w:rsidRDefault="001D2AAD" w:rsidP="00ED78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D7867">
              <w:rPr>
                <w:rFonts w:ascii="Times New Roman" w:hAnsi="Times New Roman" w:cs="Times New Roman"/>
                <w:lang w:val="en-US"/>
              </w:rPr>
              <w:t>-</w:t>
            </w:r>
            <w:r w:rsidR="00ED786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B21AD">
              <w:rPr>
                <w:rFonts w:ascii="Times New Roman" w:hAnsi="Times New Roman" w:cs="Times New Roman"/>
                <w:lang w:val="en-US"/>
              </w:rPr>
              <w:t>uretero-</w:t>
            </w:r>
            <w:proofErr w:type="spellStart"/>
            <w:r w:rsidR="00FB21AD">
              <w:rPr>
                <w:rFonts w:ascii="Times New Roman" w:hAnsi="Times New Roman" w:cs="Times New Roman"/>
                <w:lang w:val="en-US"/>
              </w:rPr>
              <w:t>cystoneostomy</w:t>
            </w:r>
            <w:proofErr w:type="spellEnd"/>
            <w:r w:rsidR="00FB21AD" w:rsidRPr="00ED786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B21AD">
              <w:rPr>
                <w:rFonts w:ascii="Times New Roman" w:hAnsi="Times New Roman" w:cs="Times New Roman"/>
                <w:lang w:val="en-US"/>
              </w:rPr>
              <w:t xml:space="preserve">with </w:t>
            </w:r>
            <w:r w:rsidRPr="00ED7867">
              <w:rPr>
                <w:rFonts w:ascii="Times New Roman" w:hAnsi="Times New Roman" w:cs="Times New Roman"/>
                <w:lang w:val="en-US"/>
              </w:rPr>
              <w:t>bladder psoas hitch</w:t>
            </w:r>
          </w:p>
          <w:p w14:paraId="651416A7" w14:textId="17756744" w:rsidR="001D2AAD" w:rsidRPr="00126EA2" w:rsidRDefault="001D2AAD" w:rsidP="00ED7867">
            <w:pPr>
              <w:jc w:val="both"/>
              <w:rPr>
                <w:rFonts w:ascii="Times New Roman" w:hAnsi="Times New Roman" w:cs="Times New Roman"/>
              </w:rPr>
            </w:pPr>
            <w:r w:rsidRPr="00126EA2">
              <w:rPr>
                <w:rFonts w:ascii="Times New Roman" w:hAnsi="Times New Roman" w:cs="Times New Roman"/>
              </w:rPr>
              <w:t>-</w:t>
            </w:r>
            <w:r w:rsidR="00ED7867" w:rsidRPr="00126EA2">
              <w:rPr>
                <w:rFonts w:ascii="Times New Roman" w:hAnsi="Times New Roman" w:cs="Times New Roman"/>
              </w:rPr>
              <w:t xml:space="preserve"> </w:t>
            </w:r>
            <w:r w:rsidRPr="00126EA2">
              <w:rPr>
                <w:rFonts w:ascii="Times New Roman" w:hAnsi="Times New Roman" w:cs="Times New Roman"/>
              </w:rPr>
              <w:t>Boari bladder flap</w:t>
            </w:r>
          </w:p>
          <w:p w14:paraId="72175609" w14:textId="16242D23" w:rsidR="001D2AAD" w:rsidRPr="00126EA2" w:rsidRDefault="001D2AAD" w:rsidP="00ED7867">
            <w:pPr>
              <w:jc w:val="both"/>
              <w:rPr>
                <w:rFonts w:ascii="Times New Roman" w:hAnsi="Times New Roman" w:cs="Times New Roman"/>
              </w:rPr>
            </w:pPr>
            <w:r w:rsidRPr="00126EA2">
              <w:rPr>
                <w:rFonts w:ascii="Times New Roman" w:hAnsi="Times New Roman" w:cs="Times New Roman"/>
              </w:rPr>
              <w:t>-</w:t>
            </w:r>
            <w:r w:rsidR="00ED7867" w:rsidRPr="00126EA2">
              <w:rPr>
                <w:rFonts w:ascii="Times New Roman" w:hAnsi="Times New Roman" w:cs="Times New Roman"/>
              </w:rPr>
              <w:t xml:space="preserve"> </w:t>
            </w:r>
            <w:r w:rsidRPr="00126EA2">
              <w:rPr>
                <w:rFonts w:ascii="Times New Roman" w:hAnsi="Times New Roman" w:cs="Times New Roman"/>
              </w:rPr>
              <w:t>uretero</w:t>
            </w:r>
            <w:r w:rsidR="0046037A" w:rsidRPr="00126EA2">
              <w:rPr>
                <w:rFonts w:ascii="Times New Roman" w:hAnsi="Times New Roman" w:cs="Times New Roman"/>
              </w:rPr>
              <w:t>-</w:t>
            </w:r>
            <w:r w:rsidRPr="00126EA2">
              <w:rPr>
                <w:rFonts w:ascii="Times New Roman" w:hAnsi="Times New Roman" w:cs="Times New Roman"/>
              </w:rPr>
              <w:t>ureterostomy</w:t>
            </w:r>
          </w:p>
          <w:p w14:paraId="1148DB07" w14:textId="5B6393A6" w:rsidR="00393ED3" w:rsidRPr="00126EA2" w:rsidRDefault="001D2AAD" w:rsidP="00ED7867">
            <w:pPr>
              <w:jc w:val="both"/>
              <w:rPr>
                <w:rFonts w:ascii="Times New Roman" w:hAnsi="Times New Roman" w:cs="Times New Roman"/>
              </w:rPr>
            </w:pPr>
            <w:r w:rsidRPr="00126EA2">
              <w:rPr>
                <w:rFonts w:ascii="Times New Roman" w:hAnsi="Times New Roman" w:cs="Times New Roman"/>
              </w:rPr>
              <w:t>-</w:t>
            </w:r>
            <w:r w:rsidR="00ED7867" w:rsidRPr="00126EA2">
              <w:rPr>
                <w:rFonts w:ascii="Times New Roman" w:hAnsi="Times New Roman" w:cs="Times New Roman"/>
              </w:rPr>
              <w:t xml:space="preserve"> </w:t>
            </w:r>
            <w:r w:rsidRPr="00126EA2">
              <w:rPr>
                <w:rFonts w:ascii="Times New Roman" w:hAnsi="Times New Roman" w:cs="Times New Roman"/>
              </w:rPr>
              <w:t>pyelo</w:t>
            </w:r>
            <w:r w:rsidR="0046037A" w:rsidRPr="00126EA2">
              <w:rPr>
                <w:rFonts w:ascii="Times New Roman" w:hAnsi="Times New Roman" w:cs="Times New Roman"/>
              </w:rPr>
              <w:t>-</w:t>
            </w:r>
            <w:r w:rsidRPr="00126EA2">
              <w:rPr>
                <w:rFonts w:ascii="Times New Roman" w:hAnsi="Times New Roman" w:cs="Times New Roman"/>
              </w:rPr>
              <w:t>ureterostomy</w:t>
            </w:r>
          </w:p>
        </w:tc>
        <w:tc>
          <w:tcPr>
            <w:tcW w:w="1701" w:type="dxa"/>
          </w:tcPr>
          <w:p w14:paraId="332FE0EF" w14:textId="77777777" w:rsidR="001D2AAD" w:rsidRPr="00126EA2" w:rsidRDefault="001D2AAD" w:rsidP="00ED7867">
            <w:pPr>
              <w:jc w:val="center"/>
              <w:rPr>
                <w:rFonts w:ascii="Times New Roman" w:hAnsi="Times New Roman" w:cs="Times New Roman"/>
              </w:rPr>
            </w:pPr>
          </w:p>
          <w:p w14:paraId="01E410E7" w14:textId="77777777" w:rsidR="001D2AAD" w:rsidRPr="00ED7867" w:rsidRDefault="001D2AAD" w:rsidP="00ED78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7867">
              <w:rPr>
                <w:rFonts w:ascii="Times New Roman" w:hAnsi="Times New Roman" w:cs="Times New Roman"/>
                <w:lang w:val="en-US"/>
              </w:rPr>
              <w:t>16 (44.4%)</w:t>
            </w:r>
          </w:p>
          <w:p w14:paraId="0AC251A6" w14:textId="77777777" w:rsidR="001D2AAD" w:rsidRPr="00ED7867" w:rsidRDefault="001D2AAD" w:rsidP="00ED78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7867">
              <w:rPr>
                <w:rFonts w:ascii="Times New Roman" w:hAnsi="Times New Roman" w:cs="Times New Roman"/>
                <w:lang w:val="en-US"/>
              </w:rPr>
              <w:t>4 (11.1%)</w:t>
            </w:r>
          </w:p>
          <w:p w14:paraId="02593000" w14:textId="77777777" w:rsidR="001D2AAD" w:rsidRPr="00ED7867" w:rsidRDefault="001D2AAD" w:rsidP="00ED78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7867">
              <w:rPr>
                <w:rFonts w:ascii="Times New Roman" w:hAnsi="Times New Roman" w:cs="Times New Roman"/>
                <w:lang w:val="en-US"/>
              </w:rPr>
              <w:t>11 (30.6%)</w:t>
            </w:r>
          </w:p>
          <w:p w14:paraId="02776762" w14:textId="77777777" w:rsidR="001D2AAD" w:rsidRPr="00ED7867" w:rsidRDefault="001D2AAD" w:rsidP="00ED78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7867">
              <w:rPr>
                <w:rFonts w:ascii="Times New Roman" w:hAnsi="Times New Roman" w:cs="Times New Roman"/>
                <w:lang w:val="en-US"/>
              </w:rPr>
              <w:t>3 (8.3%)</w:t>
            </w:r>
          </w:p>
          <w:p w14:paraId="33076007" w14:textId="14CB91DB" w:rsidR="001D2AAD" w:rsidRPr="00ED7867" w:rsidRDefault="001D2AAD" w:rsidP="00ED78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7867">
              <w:rPr>
                <w:rFonts w:ascii="Times New Roman" w:hAnsi="Times New Roman" w:cs="Times New Roman"/>
                <w:lang w:val="en-US"/>
              </w:rPr>
              <w:t>2 (5.6%)</w:t>
            </w:r>
          </w:p>
        </w:tc>
        <w:tc>
          <w:tcPr>
            <w:tcW w:w="1701" w:type="dxa"/>
          </w:tcPr>
          <w:p w14:paraId="0CB54CB9" w14:textId="77777777" w:rsidR="001D2AAD" w:rsidRPr="00ED7867" w:rsidRDefault="001D2AAD" w:rsidP="00ED78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408FA98" w14:textId="77777777" w:rsidR="001D2AAD" w:rsidRPr="00ED7867" w:rsidRDefault="001D2AAD" w:rsidP="00ED78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7867">
              <w:rPr>
                <w:rFonts w:ascii="Times New Roman" w:hAnsi="Times New Roman" w:cs="Times New Roman"/>
                <w:lang w:val="en-US"/>
              </w:rPr>
              <w:t>8 (42.1%)</w:t>
            </w:r>
          </w:p>
          <w:p w14:paraId="7CB7AC48" w14:textId="77777777" w:rsidR="001D2AAD" w:rsidRPr="00ED7867" w:rsidRDefault="001D2AAD" w:rsidP="00ED78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7867">
              <w:rPr>
                <w:rFonts w:ascii="Times New Roman" w:hAnsi="Times New Roman" w:cs="Times New Roman"/>
                <w:lang w:val="en-US"/>
              </w:rPr>
              <w:t>1 (5.3%)</w:t>
            </w:r>
          </w:p>
          <w:p w14:paraId="3D79979C" w14:textId="77777777" w:rsidR="001D2AAD" w:rsidRPr="00ED7867" w:rsidRDefault="001D2AAD" w:rsidP="00ED78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7867">
              <w:rPr>
                <w:rFonts w:ascii="Times New Roman" w:hAnsi="Times New Roman" w:cs="Times New Roman"/>
                <w:lang w:val="en-US"/>
              </w:rPr>
              <w:t>6 (31.6%)</w:t>
            </w:r>
          </w:p>
          <w:p w14:paraId="115AB2A4" w14:textId="77777777" w:rsidR="001D2AAD" w:rsidRPr="00ED7867" w:rsidRDefault="001D2AAD" w:rsidP="00ED78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7867">
              <w:rPr>
                <w:rFonts w:ascii="Times New Roman" w:hAnsi="Times New Roman" w:cs="Times New Roman"/>
                <w:lang w:val="en-US"/>
              </w:rPr>
              <w:t>3 (</w:t>
            </w:r>
            <w:r w:rsidR="00393ED3" w:rsidRPr="00ED7867">
              <w:rPr>
                <w:rFonts w:ascii="Times New Roman" w:hAnsi="Times New Roman" w:cs="Times New Roman"/>
                <w:lang w:val="en-US"/>
              </w:rPr>
              <w:t>15.8%)</w:t>
            </w:r>
          </w:p>
          <w:p w14:paraId="3CFBC722" w14:textId="7424679A" w:rsidR="00393ED3" w:rsidRPr="00ED7867" w:rsidRDefault="00393ED3" w:rsidP="00ED78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7867">
              <w:rPr>
                <w:rFonts w:ascii="Times New Roman" w:hAnsi="Times New Roman" w:cs="Times New Roman"/>
                <w:lang w:val="en-US"/>
              </w:rPr>
              <w:t>1 (5.3%)</w:t>
            </w:r>
          </w:p>
        </w:tc>
        <w:tc>
          <w:tcPr>
            <w:tcW w:w="892" w:type="dxa"/>
          </w:tcPr>
          <w:p w14:paraId="22132DFB" w14:textId="7EEFB5B1" w:rsidR="001D2AAD" w:rsidRPr="00ED7867" w:rsidRDefault="00393ED3" w:rsidP="00ED78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7867">
              <w:rPr>
                <w:rFonts w:ascii="Times New Roman" w:hAnsi="Times New Roman" w:cs="Times New Roman"/>
                <w:lang w:val="en-US"/>
              </w:rPr>
              <w:t>0.89</w:t>
            </w:r>
          </w:p>
        </w:tc>
      </w:tr>
      <w:tr w:rsidR="001D2AAD" w:rsidRPr="00ED7867" w14:paraId="4CB2DC91" w14:textId="77777777" w:rsidTr="009549F3">
        <w:tc>
          <w:tcPr>
            <w:tcW w:w="5524" w:type="dxa"/>
          </w:tcPr>
          <w:p w14:paraId="16BD1E46" w14:textId="2E4F3D85" w:rsidR="001D2AAD" w:rsidRPr="00ED7867" w:rsidRDefault="00ED7867" w:rsidP="00ED78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an (IQR) operating room time (</w:t>
            </w:r>
            <w:r w:rsidR="00393ED3" w:rsidRPr="00ED7867">
              <w:rPr>
                <w:rFonts w:ascii="Times New Roman" w:hAnsi="Times New Roman" w:cs="Times New Roman"/>
                <w:lang w:val="en-US"/>
              </w:rPr>
              <w:t>min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75D5CD8A" w14:textId="3E6A7FFF" w:rsidR="00393ED3" w:rsidRPr="00ED7867" w:rsidRDefault="00393ED3" w:rsidP="00ED7867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0B2A63DB" w14:textId="78764068" w:rsidR="001D2AAD" w:rsidRPr="00ED7867" w:rsidRDefault="00393ED3" w:rsidP="00ED78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7867">
              <w:rPr>
                <w:rFonts w:ascii="Times New Roman" w:hAnsi="Times New Roman" w:cs="Times New Roman"/>
                <w:lang w:val="en-US"/>
              </w:rPr>
              <w:t>226</w:t>
            </w:r>
          </w:p>
          <w:p w14:paraId="263B1C66" w14:textId="11E6995E" w:rsidR="00393ED3" w:rsidRPr="00ED7867" w:rsidRDefault="00393ED3" w:rsidP="00ED78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7867">
              <w:rPr>
                <w:rFonts w:ascii="Times New Roman" w:hAnsi="Times New Roman" w:cs="Times New Roman"/>
                <w:lang w:val="en-US"/>
              </w:rPr>
              <w:t>(146 – 260)</w:t>
            </w:r>
          </w:p>
        </w:tc>
        <w:tc>
          <w:tcPr>
            <w:tcW w:w="1701" w:type="dxa"/>
          </w:tcPr>
          <w:p w14:paraId="040AD6A7" w14:textId="77777777" w:rsidR="001D2AAD" w:rsidRPr="00ED7867" w:rsidRDefault="00393ED3" w:rsidP="00ED78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7867">
              <w:rPr>
                <w:rFonts w:ascii="Times New Roman" w:hAnsi="Times New Roman" w:cs="Times New Roman"/>
                <w:lang w:val="en-US"/>
              </w:rPr>
              <w:t>245</w:t>
            </w:r>
          </w:p>
          <w:p w14:paraId="44BD32DF" w14:textId="6B808377" w:rsidR="00393ED3" w:rsidRPr="00ED7867" w:rsidRDefault="00393ED3" w:rsidP="00ED78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7867">
              <w:rPr>
                <w:rFonts w:ascii="Times New Roman" w:hAnsi="Times New Roman" w:cs="Times New Roman"/>
                <w:lang w:val="en-US"/>
              </w:rPr>
              <w:t>(215 – 270)</w:t>
            </w:r>
          </w:p>
        </w:tc>
        <w:tc>
          <w:tcPr>
            <w:tcW w:w="892" w:type="dxa"/>
          </w:tcPr>
          <w:p w14:paraId="2955693C" w14:textId="4F93F687" w:rsidR="001D2AAD" w:rsidRPr="00ED7867" w:rsidRDefault="00393ED3" w:rsidP="00ED78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7867">
              <w:rPr>
                <w:rFonts w:ascii="Times New Roman" w:hAnsi="Times New Roman" w:cs="Times New Roman"/>
                <w:lang w:val="en-US"/>
              </w:rPr>
              <w:t>0.07</w:t>
            </w:r>
          </w:p>
        </w:tc>
      </w:tr>
      <w:tr w:rsidR="001D2AAD" w:rsidRPr="00ED7867" w14:paraId="5F69C6F1" w14:textId="77777777" w:rsidTr="009549F3">
        <w:tc>
          <w:tcPr>
            <w:tcW w:w="5524" w:type="dxa"/>
          </w:tcPr>
          <w:p w14:paraId="04C4823E" w14:textId="11C21528" w:rsidR="001D2AAD" w:rsidRPr="00ED7867" w:rsidRDefault="00ED7867" w:rsidP="00ED78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an (IQR) estimated blood loss (</w:t>
            </w:r>
            <w:r w:rsidR="00393ED3" w:rsidRPr="00ED7867">
              <w:rPr>
                <w:rFonts w:ascii="Times New Roman" w:hAnsi="Times New Roman" w:cs="Times New Roman"/>
                <w:lang w:val="en-US"/>
              </w:rPr>
              <w:t>ml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</w:tcPr>
          <w:p w14:paraId="46AE0DC4" w14:textId="77777777" w:rsidR="001D2AAD" w:rsidRPr="00ED7867" w:rsidRDefault="00393ED3" w:rsidP="00ED78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7867">
              <w:rPr>
                <w:rFonts w:ascii="Times New Roman" w:hAnsi="Times New Roman" w:cs="Times New Roman"/>
                <w:lang w:val="en-US"/>
              </w:rPr>
              <w:t>75</w:t>
            </w:r>
          </w:p>
          <w:p w14:paraId="01C536A8" w14:textId="6B91C1D3" w:rsidR="00393ED3" w:rsidRPr="00ED7867" w:rsidRDefault="00393ED3" w:rsidP="00ED78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7867">
              <w:rPr>
                <w:rFonts w:ascii="Times New Roman" w:hAnsi="Times New Roman" w:cs="Times New Roman"/>
                <w:lang w:val="en-US"/>
              </w:rPr>
              <w:t>(0 – 145)</w:t>
            </w:r>
          </w:p>
        </w:tc>
        <w:tc>
          <w:tcPr>
            <w:tcW w:w="1701" w:type="dxa"/>
          </w:tcPr>
          <w:p w14:paraId="103B503B" w14:textId="77777777" w:rsidR="001D2AAD" w:rsidRPr="00ED7867" w:rsidRDefault="00393ED3" w:rsidP="00ED78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7867">
              <w:rPr>
                <w:rFonts w:ascii="Times New Roman" w:hAnsi="Times New Roman" w:cs="Times New Roman"/>
                <w:lang w:val="en-US"/>
              </w:rPr>
              <w:t>0</w:t>
            </w:r>
          </w:p>
          <w:p w14:paraId="05CE6C01" w14:textId="4B582301" w:rsidR="00393ED3" w:rsidRPr="00ED7867" w:rsidRDefault="00393ED3" w:rsidP="00ED78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7867">
              <w:rPr>
                <w:rFonts w:ascii="Times New Roman" w:hAnsi="Times New Roman" w:cs="Times New Roman"/>
                <w:lang w:val="en-US"/>
              </w:rPr>
              <w:t>(0 – 50)</w:t>
            </w:r>
          </w:p>
        </w:tc>
        <w:tc>
          <w:tcPr>
            <w:tcW w:w="892" w:type="dxa"/>
          </w:tcPr>
          <w:p w14:paraId="5B1212D8" w14:textId="17F6B204" w:rsidR="001D2AAD" w:rsidRPr="00ED7867" w:rsidRDefault="00393ED3" w:rsidP="00ED78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7867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1D2AAD" w:rsidRPr="00ED7867" w14:paraId="292D40FA" w14:textId="77777777" w:rsidTr="009549F3">
        <w:tc>
          <w:tcPr>
            <w:tcW w:w="5524" w:type="dxa"/>
          </w:tcPr>
          <w:p w14:paraId="70707774" w14:textId="77777777" w:rsidR="001D2AAD" w:rsidRPr="00ED7867" w:rsidRDefault="00393ED3" w:rsidP="00ED786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D7867">
              <w:rPr>
                <w:rFonts w:ascii="Times New Roman" w:hAnsi="Times New Roman" w:cs="Times New Roman"/>
                <w:lang w:val="en-US"/>
              </w:rPr>
              <w:t>Median (IQR) time to mobilization (days)</w:t>
            </w:r>
          </w:p>
          <w:p w14:paraId="7801FE56" w14:textId="7AB798DE" w:rsidR="00393ED3" w:rsidRPr="00ED7867" w:rsidRDefault="00393ED3" w:rsidP="00ED7867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44BC089D" w14:textId="51C5B928" w:rsidR="001D2AAD" w:rsidRPr="00ED7867" w:rsidRDefault="00393ED3" w:rsidP="00ED78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7867">
              <w:rPr>
                <w:rFonts w:ascii="Times New Roman" w:hAnsi="Times New Roman" w:cs="Times New Roman"/>
                <w:lang w:val="en-US"/>
              </w:rPr>
              <w:t>4</w:t>
            </w:r>
          </w:p>
          <w:p w14:paraId="7F8733EE" w14:textId="295D16F6" w:rsidR="00393ED3" w:rsidRPr="00ED7867" w:rsidRDefault="00393ED3" w:rsidP="00ED78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7867">
              <w:rPr>
                <w:rFonts w:ascii="Times New Roman" w:hAnsi="Times New Roman" w:cs="Times New Roman"/>
                <w:lang w:val="en-US"/>
              </w:rPr>
              <w:t>(3 – 4)</w:t>
            </w:r>
          </w:p>
        </w:tc>
        <w:tc>
          <w:tcPr>
            <w:tcW w:w="1701" w:type="dxa"/>
          </w:tcPr>
          <w:p w14:paraId="3F1B60FE" w14:textId="77777777" w:rsidR="001D2AAD" w:rsidRPr="00ED7867" w:rsidRDefault="00393ED3" w:rsidP="00ED78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7867">
              <w:rPr>
                <w:rFonts w:ascii="Times New Roman" w:hAnsi="Times New Roman" w:cs="Times New Roman"/>
                <w:lang w:val="en-US"/>
              </w:rPr>
              <w:t>3</w:t>
            </w:r>
          </w:p>
          <w:p w14:paraId="00E03A0F" w14:textId="0A2E0D51" w:rsidR="00393ED3" w:rsidRPr="00ED7867" w:rsidRDefault="00393ED3" w:rsidP="00ED78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7867">
              <w:rPr>
                <w:rFonts w:ascii="Times New Roman" w:hAnsi="Times New Roman" w:cs="Times New Roman"/>
                <w:lang w:val="en-US"/>
              </w:rPr>
              <w:t>(3 – 4)</w:t>
            </w:r>
          </w:p>
        </w:tc>
        <w:tc>
          <w:tcPr>
            <w:tcW w:w="892" w:type="dxa"/>
          </w:tcPr>
          <w:p w14:paraId="35200A05" w14:textId="26B659D8" w:rsidR="001D2AAD" w:rsidRPr="00ED7867" w:rsidRDefault="00393ED3" w:rsidP="00ED78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7867">
              <w:rPr>
                <w:rFonts w:ascii="Times New Roman" w:hAnsi="Times New Roman" w:cs="Times New Roman"/>
                <w:lang w:val="en-US"/>
              </w:rPr>
              <w:t>0.37</w:t>
            </w:r>
          </w:p>
        </w:tc>
      </w:tr>
      <w:tr w:rsidR="00393ED3" w:rsidRPr="00ED7867" w14:paraId="61F6ACE8" w14:textId="77777777" w:rsidTr="009549F3">
        <w:tc>
          <w:tcPr>
            <w:tcW w:w="5524" w:type="dxa"/>
          </w:tcPr>
          <w:p w14:paraId="39861F2A" w14:textId="5DB24DB0" w:rsidR="00393ED3" w:rsidRPr="00ED7867" w:rsidRDefault="00393ED3" w:rsidP="00ED7867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D7867">
              <w:rPr>
                <w:rFonts w:ascii="Times New Roman" w:hAnsi="Times New Roman" w:cs="Times New Roman"/>
                <w:color w:val="000000" w:themeColor="text1"/>
                <w:lang w:val="en-US"/>
              </w:rPr>
              <w:t>Median (IQR) time to stool</w:t>
            </w:r>
            <w:r w:rsidR="00ED786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passage</w:t>
            </w:r>
            <w:r w:rsidRPr="00ED786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days)</w:t>
            </w:r>
          </w:p>
          <w:p w14:paraId="69665D88" w14:textId="77777777" w:rsidR="00393ED3" w:rsidRPr="00ED7867" w:rsidRDefault="00393ED3" w:rsidP="00ED7867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171F0AFE" w14:textId="77777777" w:rsidR="00393ED3" w:rsidRPr="00ED7867" w:rsidRDefault="00393ED3" w:rsidP="00ED78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7867">
              <w:rPr>
                <w:rFonts w:ascii="Times New Roman" w:hAnsi="Times New Roman" w:cs="Times New Roman"/>
                <w:lang w:val="en-US"/>
              </w:rPr>
              <w:t>4.5</w:t>
            </w:r>
          </w:p>
          <w:p w14:paraId="1CF56AEC" w14:textId="77777777" w:rsidR="00393ED3" w:rsidRPr="00ED7867" w:rsidRDefault="00393ED3" w:rsidP="00ED78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7867">
              <w:rPr>
                <w:rFonts w:ascii="Times New Roman" w:hAnsi="Times New Roman" w:cs="Times New Roman"/>
                <w:lang w:val="en-US"/>
              </w:rPr>
              <w:t>(3 – 7)</w:t>
            </w:r>
          </w:p>
        </w:tc>
        <w:tc>
          <w:tcPr>
            <w:tcW w:w="1701" w:type="dxa"/>
          </w:tcPr>
          <w:p w14:paraId="0E139F80" w14:textId="77777777" w:rsidR="00393ED3" w:rsidRPr="00ED7867" w:rsidRDefault="00393ED3" w:rsidP="00ED78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7867">
              <w:rPr>
                <w:rFonts w:ascii="Times New Roman" w:hAnsi="Times New Roman" w:cs="Times New Roman"/>
                <w:lang w:val="en-US"/>
              </w:rPr>
              <w:t>4</w:t>
            </w:r>
          </w:p>
          <w:p w14:paraId="21DABB15" w14:textId="77777777" w:rsidR="00393ED3" w:rsidRPr="00ED7867" w:rsidRDefault="00393ED3" w:rsidP="00ED78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7867">
              <w:rPr>
                <w:rFonts w:ascii="Times New Roman" w:hAnsi="Times New Roman" w:cs="Times New Roman"/>
                <w:lang w:val="en-US"/>
              </w:rPr>
              <w:t>(3 – 5)</w:t>
            </w:r>
          </w:p>
        </w:tc>
        <w:tc>
          <w:tcPr>
            <w:tcW w:w="892" w:type="dxa"/>
          </w:tcPr>
          <w:p w14:paraId="5F47D657" w14:textId="77777777" w:rsidR="00393ED3" w:rsidRPr="00ED7867" w:rsidRDefault="00393ED3" w:rsidP="00ED78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7867">
              <w:rPr>
                <w:rFonts w:ascii="Times New Roman" w:hAnsi="Times New Roman" w:cs="Times New Roman"/>
                <w:lang w:val="en-US"/>
              </w:rPr>
              <w:t>0.10</w:t>
            </w:r>
          </w:p>
        </w:tc>
      </w:tr>
      <w:tr w:rsidR="00393ED3" w:rsidRPr="00ED7867" w14:paraId="2726AB8F" w14:textId="77777777" w:rsidTr="009549F3">
        <w:tc>
          <w:tcPr>
            <w:tcW w:w="5524" w:type="dxa"/>
          </w:tcPr>
          <w:p w14:paraId="4F54304C" w14:textId="5150DE8A" w:rsidR="00393ED3" w:rsidRPr="00ED7867" w:rsidRDefault="00393ED3" w:rsidP="00ED7867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D786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edian (IQR) </w:t>
            </w:r>
            <w:r w:rsidR="00ED786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urethral </w:t>
            </w:r>
            <w:r w:rsidR="00ED7867" w:rsidRPr="00ED786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atheter </w:t>
            </w:r>
            <w:r w:rsidR="00ED786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dwelling </w:t>
            </w:r>
            <w:r w:rsidRPr="00ED7867">
              <w:rPr>
                <w:rFonts w:ascii="Times New Roman" w:hAnsi="Times New Roman" w:cs="Times New Roman"/>
                <w:color w:val="000000" w:themeColor="text1"/>
                <w:lang w:val="en-US"/>
              </w:rPr>
              <w:t>time (days)</w:t>
            </w:r>
          </w:p>
          <w:p w14:paraId="6BCDC2A7" w14:textId="77777777" w:rsidR="00393ED3" w:rsidRPr="00ED7867" w:rsidRDefault="00393ED3" w:rsidP="00ED7867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462324AD" w14:textId="77777777" w:rsidR="00393ED3" w:rsidRPr="00ED7867" w:rsidRDefault="00393ED3" w:rsidP="00ED78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7867">
              <w:rPr>
                <w:rFonts w:ascii="Times New Roman" w:hAnsi="Times New Roman" w:cs="Times New Roman"/>
                <w:lang w:val="en-US"/>
              </w:rPr>
              <w:t>8.5</w:t>
            </w:r>
          </w:p>
          <w:p w14:paraId="6303B24C" w14:textId="212A4D79" w:rsidR="00393ED3" w:rsidRPr="00ED7867" w:rsidRDefault="00393ED3" w:rsidP="00ED78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7867">
              <w:rPr>
                <w:rFonts w:ascii="Times New Roman" w:hAnsi="Times New Roman" w:cs="Times New Roman"/>
                <w:lang w:val="en-US"/>
              </w:rPr>
              <w:t>(7 – 13)</w:t>
            </w:r>
          </w:p>
        </w:tc>
        <w:tc>
          <w:tcPr>
            <w:tcW w:w="1701" w:type="dxa"/>
          </w:tcPr>
          <w:p w14:paraId="177968C2" w14:textId="77777777" w:rsidR="00393ED3" w:rsidRPr="00ED7867" w:rsidRDefault="00393ED3" w:rsidP="00ED78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7867">
              <w:rPr>
                <w:rFonts w:ascii="Times New Roman" w:hAnsi="Times New Roman" w:cs="Times New Roman"/>
                <w:lang w:val="en-US"/>
              </w:rPr>
              <w:t>7</w:t>
            </w:r>
          </w:p>
          <w:p w14:paraId="55FCADE6" w14:textId="016E64B9" w:rsidR="00393ED3" w:rsidRPr="00ED7867" w:rsidRDefault="00393ED3" w:rsidP="00ED78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7867">
              <w:rPr>
                <w:rFonts w:ascii="Times New Roman" w:hAnsi="Times New Roman" w:cs="Times New Roman"/>
                <w:lang w:val="en-US"/>
              </w:rPr>
              <w:t>(6 – 9)</w:t>
            </w:r>
          </w:p>
        </w:tc>
        <w:tc>
          <w:tcPr>
            <w:tcW w:w="892" w:type="dxa"/>
          </w:tcPr>
          <w:p w14:paraId="59A84332" w14:textId="5D827540" w:rsidR="00393ED3" w:rsidRPr="00ED7867" w:rsidRDefault="00393ED3" w:rsidP="00ED78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7867"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1D2AAD" w:rsidRPr="00ED7867" w14:paraId="3EE60C17" w14:textId="77777777" w:rsidTr="009549F3">
        <w:tc>
          <w:tcPr>
            <w:tcW w:w="5524" w:type="dxa"/>
          </w:tcPr>
          <w:p w14:paraId="086A8D33" w14:textId="1EC2FBA6" w:rsidR="00393ED3" w:rsidRPr="00ED7867" w:rsidRDefault="00393ED3" w:rsidP="00ED7867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D786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edian (IQR) </w:t>
            </w:r>
            <w:r w:rsidR="00ED7867">
              <w:rPr>
                <w:rFonts w:ascii="Times New Roman" w:hAnsi="Times New Roman" w:cs="Times New Roman"/>
                <w:color w:val="000000" w:themeColor="text1"/>
                <w:lang w:val="en-US"/>
              </w:rPr>
              <w:t>length of</w:t>
            </w:r>
            <w:r w:rsidRPr="00ED786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tay (days)</w:t>
            </w:r>
          </w:p>
          <w:p w14:paraId="48229006" w14:textId="77777777" w:rsidR="001D2AAD" w:rsidRPr="00ED7867" w:rsidRDefault="001D2AAD" w:rsidP="00ED7867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46C474FF" w14:textId="77777777" w:rsidR="00393ED3" w:rsidRPr="00ED7867" w:rsidRDefault="00393ED3" w:rsidP="00ED78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7867">
              <w:rPr>
                <w:rFonts w:ascii="Times New Roman" w:hAnsi="Times New Roman" w:cs="Times New Roman"/>
                <w:lang w:val="en-US"/>
              </w:rPr>
              <w:t>12</w:t>
            </w:r>
          </w:p>
          <w:p w14:paraId="70FC062A" w14:textId="6AC23DE5" w:rsidR="00393ED3" w:rsidRPr="00ED7867" w:rsidRDefault="00393ED3" w:rsidP="00ED78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7867">
              <w:rPr>
                <w:rFonts w:ascii="Times New Roman" w:hAnsi="Times New Roman" w:cs="Times New Roman"/>
                <w:lang w:val="en-US"/>
              </w:rPr>
              <w:t>(9 – 14)</w:t>
            </w:r>
          </w:p>
        </w:tc>
        <w:tc>
          <w:tcPr>
            <w:tcW w:w="1701" w:type="dxa"/>
          </w:tcPr>
          <w:p w14:paraId="110F120A" w14:textId="77777777" w:rsidR="00393ED3" w:rsidRPr="00ED7867" w:rsidRDefault="00393ED3" w:rsidP="00ED78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7867">
              <w:rPr>
                <w:rFonts w:ascii="Times New Roman" w:hAnsi="Times New Roman" w:cs="Times New Roman"/>
                <w:lang w:val="en-US"/>
              </w:rPr>
              <w:t>8</w:t>
            </w:r>
          </w:p>
          <w:p w14:paraId="0F856276" w14:textId="268147CE" w:rsidR="00393ED3" w:rsidRPr="00ED7867" w:rsidRDefault="00393ED3" w:rsidP="00ED78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7867">
              <w:rPr>
                <w:rFonts w:ascii="Times New Roman" w:hAnsi="Times New Roman" w:cs="Times New Roman"/>
                <w:lang w:val="en-US"/>
              </w:rPr>
              <w:t>(8 – 10)</w:t>
            </w:r>
          </w:p>
        </w:tc>
        <w:tc>
          <w:tcPr>
            <w:tcW w:w="892" w:type="dxa"/>
          </w:tcPr>
          <w:p w14:paraId="0B1EFD3F" w14:textId="6E6300D2" w:rsidR="001D2AAD" w:rsidRPr="00ED7867" w:rsidRDefault="00393ED3" w:rsidP="00ED78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7867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393ED3" w:rsidRPr="00ED7867" w14:paraId="3B406FE0" w14:textId="77777777" w:rsidTr="009549F3">
        <w:tc>
          <w:tcPr>
            <w:tcW w:w="5524" w:type="dxa"/>
          </w:tcPr>
          <w:p w14:paraId="4721B85E" w14:textId="0C6BA883" w:rsidR="00393ED3" w:rsidRPr="00ED7867" w:rsidRDefault="00393ED3" w:rsidP="00ED7867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D7867">
              <w:rPr>
                <w:rFonts w:ascii="Times New Roman" w:hAnsi="Times New Roman" w:cs="Times New Roman"/>
                <w:color w:val="000000" w:themeColor="text1"/>
                <w:lang w:val="en-US"/>
              </w:rPr>
              <w:t>Postoperative complication, n (%)</w:t>
            </w:r>
          </w:p>
          <w:p w14:paraId="73AAD15A" w14:textId="192C54FA" w:rsidR="00393ED3" w:rsidRPr="00ED7867" w:rsidRDefault="00393ED3" w:rsidP="00ED7867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D7867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  <w:r w:rsidR="00ED786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ED7867">
              <w:rPr>
                <w:rFonts w:ascii="Times New Roman" w:hAnsi="Times New Roman" w:cs="Times New Roman"/>
                <w:color w:val="000000" w:themeColor="text1"/>
                <w:lang w:val="en-US"/>
              </w:rPr>
              <w:t>minor (grade 1-2)</w:t>
            </w:r>
          </w:p>
          <w:p w14:paraId="74AF64D9" w14:textId="54C4B4D0" w:rsidR="00393ED3" w:rsidRPr="00ED7867" w:rsidRDefault="00393ED3" w:rsidP="00ED7867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D7867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  <w:r w:rsidR="00ED786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ED7867">
              <w:rPr>
                <w:rFonts w:ascii="Times New Roman" w:hAnsi="Times New Roman" w:cs="Times New Roman"/>
                <w:color w:val="000000" w:themeColor="text1"/>
                <w:lang w:val="en-US"/>
              </w:rPr>
              <w:t>major (grade 3-4)</w:t>
            </w:r>
          </w:p>
        </w:tc>
        <w:tc>
          <w:tcPr>
            <w:tcW w:w="1701" w:type="dxa"/>
          </w:tcPr>
          <w:p w14:paraId="43AD8CCF" w14:textId="77777777" w:rsidR="00393ED3" w:rsidRPr="00ED7867" w:rsidRDefault="00393ED3" w:rsidP="00ED78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3EE15FE" w14:textId="77777777" w:rsidR="00393ED3" w:rsidRPr="00ED7867" w:rsidRDefault="00393ED3" w:rsidP="00ED78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7867">
              <w:rPr>
                <w:rFonts w:ascii="Times New Roman" w:hAnsi="Times New Roman" w:cs="Times New Roman"/>
                <w:lang w:val="en-US"/>
              </w:rPr>
              <w:t>3 (8.3%)</w:t>
            </w:r>
          </w:p>
          <w:p w14:paraId="07BCCCD3" w14:textId="1A2DD00C" w:rsidR="00393ED3" w:rsidRPr="00ED7867" w:rsidRDefault="00393ED3" w:rsidP="00ED78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7867">
              <w:rPr>
                <w:rFonts w:ascii="Times New Roman" w:hAnsi="Times New Roman" w:cs="Times New Roman"/>
                <w:lang w:val="en-US"/>
              </w:rPr>
              <w:t>4 (11.1%)</w:t>
            </w:r>
          </w:p>
        </w:tc>
        <w:tc>
          <w:tcPr>
            <w:tcW w:w="1701" w:type="dxa"/>
          </w:tcPr>
          <w:p w14:paraId="269F98BE" w14:textId="77777777" w:rsidR="00393ED3" w:rsidRPr="00ED7867" w:rsidRDefault="00393ED3" w:rsidP="00ED78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1743239" w14:textId="77777777" w:rsidR="00393ED3" w:rsidRPr="00ED7867" w:rsidRDefault="00393ED3" w:rsidP="00ED78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7867">
              <w:rPr>
                <w:rFonts w:ascii="Times New Roman" w:hAnsi="Times New Roman" w:cs="Times New Roman"/>
                <w:lang w:val="en-US"/>
              </w:rPr>
              <w:t>2 (10.5%)</w:t>
            </w:r>
          </w:p>
          <w:p w14:paraId="710A7505" w14:textId="50349E13" w:rsidR="00393ED3" w:rsidRPr="00ED7867" w:rsidRDefault="00393ED3" w:rsidP="00ED78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7867">
              <w:rPr>
                <w:rFonts w:ascii="Times New Roman" w:hAnsi="Times New Roman" w:cs="Times New Roman"/>
                <w:lang w:val="en-US"/>
              </w:rPr>
              <w:t>1 (5.3%)</w:t>
            </w:r>
          </w:p>
        </w:tc>
        <w:tc>
          <w:tcPr>
            <w:tcW w:w="892" w:type="dxa"/>
          </w:tcPr>
          <w:p w14:paraId="799AD30B" w14:textId="6DB1D85C" w:rsidR="00393ED3" w:rsidRPr="00ED7867" w:rsidRDefault="00393ED3" w:rsidP="00ED78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7867">
              <w:rPr>
                <w:rFonts w:ascii="Times New Roman" w:hAnsi="Times New Roman" w:cs="Times New Roman"/>
                <w:lang w:val="en-US"/>
              </w:rPr>
              <w:t>0.73</w:t>
            </w:r>
          </w:p>
          <w:p w14:paraId="39382DC3" w14:textId="0DA121D0" w:rsidR="00393ED3" w:rsidRPr="00ED7867" w:rsidRDefault="00393ED3" w:rsidP="00ED78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3ED3" w:rsidRPr="00ED7867" w14:paraId="0A3B8119" w14:textId="77777777" w:rsidTr="009549F3">
        <w:tc>
          <w:tcPr>
            <w:tcW w:w="5524" w:type="dxa"/>
          </w:tcPr>
          <w:p w14:paraId="5F7E1AD4" w14:textId="1C61E719" w:rsidR="00393ED3" w:rsidRPr="00ED7867" w:rsidRDefault="00ED7867" w:rsidP="001C540E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Treatment f</w:t>
            </w:r>
            <w:r w:rsidR="00393ED3" w:rsidRPr="00ED7867">
              <w:rPr>
                <w:rFonts w:ascii="Times New Roman" w:hAnsi="Times New Roman" w:cs="Times New Roman"/>
                <w:color w:val="000000" w:themeColor="text1"/>
                <w:lang w:val="en-US"/>
              </w:rPr>
              <w:t>ailure, n (%)</w:t>
            </w:r>
          </w:p>
        </w:tc>
        <w:tc>
          <w:tcPr>
            <w:tcW w:w="1701" w:type="dxa"/>
          </w:tcPr>
          <w:p w14:paraId="03D831D4" w14:textId="63786259" w:rsidR="00393ED3" w:rsidRPr="00ED7867" w:rsidRDefault="0059737B" w:rsidP="001C54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7867">
              <w:rPr>
                <w:rFonts w:ascii="Times New Roman" w:hAnsi="Times New Roman" w:cs="Times New Roman"/>
                <w:lang w:val="en-US"/>
              </w:rPr>
              <w:t>7</w:t>
            </w:r>
            <w:r w:rsidR="00393ED3" w:rsidRPr="00ED7867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F80299" w:rsidRPr="00ED7867">
              <w:rPr>
                <w:rFonts w:ascii="Times New Roman" w:hAnsi="Times New Roman" w:cs="Times New Roman"/>
                <w:lang w:val="en-US"/>
              </w:rPr>
              <w:t>1</w:t>
            </w:r>
            <w:r w:rsidRPr="00ED7867">
              <w:rPr>
                <w:rFonts w:ascii="Times New Roman" w:hAnsi="Times New Roman" w:cs="Times New Roman"/>
                <w:lang w:val="en-US"/>
              </w:rPr>
              <w:t>9</w:t>
            </w:r>
            <w:r w:rsidR="00F80299" w:rsidRPr="00ED7867">
              <w:rPr>
                <w:rFonts w:ascii="Times New Roman" w:hAnsi="Times New Roman" w:cs="Times New Roman"/>
                <w:lang w:val="en-US"/>
              </w:rPr>
              <w:t>.</w:t>
            </w:r>
            <w:r w:rsidRPr="00ED7867">
              <w:rPr>
                <w:rFonts w:ascii="Times New Roman" w:hAnsi="Times New Roman" w:cs="Times New Roman"/>
                <w:lang w:val="en-US"/>
              </w:rPr>
              <w:t>4</w:t>
            </w:r>
            <w:r w:rsidR="00393ED3" w:rsidRPr="00ED7867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701" w:type="dxa"/>
          </w:tcPr>
          <w:p w14:paraId="17FC3A54" w14:textId="038D74E3" w:rsidR="00393ED3" w:rsidRPr="00ED7867" w:rsidRDefault="00393ED3" w:rsidP="00ED78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786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92" w:type="dxa"/>
          </w:tcPr>
          <w:p w14:paraId="425677B7" w14:textId="0B22FFDA" w:rsidR="00393ED3" w:rsidRPr="00ED7867" w:rsidRDefault="00F80299" w:rsidP="00ED78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7867">
              <w:rPr>
                <w:rFonts w:ascii="Times New Roman" w:hAnsi="Times New Roman" w:cs="Times New Roman"/>
                <w:lang w:val="en-US"/>
              </w:rPr>
              <w:t>0.0</w:t>
            </w:r>
            <w:r w:rsidR="0059737B" w:rsidRPr="00ED7867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</w:tbl>
    <w:p w14:paraId="01D6B4A6" w14:textId="77777777" w:rsidR="001D2AAD" w:rsidRDefault="001D2AAD" w:rsidP="00ED7867">
      <w:pPr>
        <w:jc w:val="both"/>
        <w:rPr>
          <w:rFonts w:ascii="Times New Roman" w:hAnsi="Times New Roman" w:cs="Times New Roman"/>
          <w:lang w:val="en-US"/>
        </w:rPr>
      </w:pPr>
    </w:p>
    <w:p w14:paraId="6CA8AD9E" w14:textId="52F93D51" w:rsidR="00765764" w:rsidRDefault="00765764" w:rsidP="00ED7867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QR = interquartile range</w:t>
      </w:r>
    </w:p>
    <w:p w14:paraId="4341D7BE" w14:textId="034F440B" w:rsidR="00D33472" w:rsidRPr="00ED7867" w:rsidRDefault="00D33472" w:rsidP="00ED7867">
      <w:pPr>
        <w:jc w:val="both"/>
        <w:rPr>
          <w:rFonts w:ascii="Times New Roman" w:hAnsi="Times New Roman" w:cs="Times New Roman"/>
          <w:lang w:val="en-US"/>
        </w:rPr>
      </w:pPr>
      <w:r w:rsidRPr="00F10950">
        <w:rPr>
          <w:rFonts w:ascii="Times New Roman" w:hAnsi="Times New Roman" w:cs="Times New Roman"/>
          <w:lang w:val="en-GB"/>
        </w:rPr>
        <w:t xml:space="preserve">* </w:t>
      </w:r>
      <w:proofErr w:type="gramStart"/>
      <w:r w:rsidR="00E831FB" w:rsidRPr="00F10950">
        <w:rPr>
          <w:rFonts w:ascii="Times New Roman" w:hAnsi="Times New Roman" w:cs="Times New Roman"/>
          <w:lang w:val="en-GB"/>
        </w:rPr>
        <w:t>of</w:t>
      </w:r>
      <w:proofErr w:type="gramEnd"/>
      <w:r w:rsidR="00E831FB" w:rsidRPr="00F10950">
        <w:rPr>
          <w:rFonts w:ascii="Times New Roman" w:hAnsi="Times New Roman" w:cs="Times New Roman"/>
          <w:lang w:val="en-GB"/>
        </w:rPr>
        <w:t xml:space="preserve"> the 59</w:t>
      </w:r>
      <w:r w:rsidR="005C7091" w:rsidRPr="00F10950">
        <w:rPr>
          <w:rFonts w:ascii="Times New Roman" w:hAnsi="Times New Roman" w:cs="Times New Roman"/>
          <w:lang w:val="en-GB"/>
        </w:rPr>
        <w:t xml:space="preserve"> total</w:t>
      </w:r>
      <w:r w:rsidR="00E831FB" w:rsidRPr="00F10950">
        <w:rPr>
          <w:rFonts w:ascii="Times New Roman" w:hAnsi="Times New Roman" w:cs="Times New Roman"/>
          <w:lang w:val="en-GB"/>
        </w:rPr>
        <w:t xml:space="preserve"> patients, </w:t>
      </w:r>
      <w:r w:rsidR="00775065" w:rsidRPr="00F10950">
        <w:rPr>
          <w:rFonts w:ascii="Times New Roman" w:hAnsi="Times New Roman" w:cs="Times New Roman"/>
          <w:lang w:val="en-GB"/>
        </w:rPr>
        <w:t>those</w:t>
      </w:r>
      <w:r w:rsidRPr="00F10950">
        <w:rPr>
          <w:rFonts w:ascii="Times New Roman" w:hAnsi="Times New Roman" w:cs="Times New Roman"/>
          <w:lang w:val="en-GB"/>
        </w:rPr>
        <w:t xml:space="preserve"> who underwent ileal ureter replacement (n=2) or super-extended </w:t>
      </w:r>
      <w:proofErr w:type="spellStart"/>
      <w:r w:rsidRPr="00F10950">
        <w:rPr>
          <w:rFonts w:ascii="Times New Roman" w:hAnsi="Times New Roman" w:cs="Times New Roman"/>
          <w:lang w:val="en-GB"/>
        </w:rPr>
        <w:t>Boari</w:t>
      </w:r>
      <w:proofErr w:type="spellEnd"/>
      <w:r w:rsidRPr="00F10950">
        <w:rPr>
          <w:rFonts w:ascii="Times New Roman" w:hAnsi="Times New Roman" w:cs="Times New Roman"/>
          <w:lang w:val="en-GB"/>
        </w:rPr>
        <w:t xml:space="preserve"> bladder flap (n=2) that were performed with open approach only, were excluded</w:t>
      </w:r>
    </w:p>
    <w:sectPr w:rsidR="00D33472" w:rsidRPr="00ED7867">
      <w:footerReference w:type="even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329D50" w14:textId="77777777" w:rsidR="0067102B" w:rsidRDefault="0067102B" w:rsidP="00777B16">
      <w:r>
        <w:separator/>
      </w:r>
    </w:p>
  </w:endnote>
  <w:endnote w:type="continuationSeparator" w:id="0">
    <w:p w14:paraId="51F09D02" w14:textId="77777777" w:rsidR="0067102B" w:rsidRDefault="0067102B" w:rsidP="00777B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850538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FD7262" w14:textId="0224A42E" w:rsidR="0079154C" w:rsidRDefault="0079154C" w:rsidP="0079154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ED8469" w14:textId="77777777" w:rsidR="0079154C" w:rsidRDefault="007915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EDCD7A" w14:textId="77777777" w:rsidR="0067102B" w:rsidRDefault="0067102B" w:rsidP="00777B16">
      <w:r>
        <w:separator/>
      </w:r>
    </w:p>
  </w:footnote>
  <w:footnote w:type="continuationSeparator" w:id="0">
    <w:p w14:paraId="67B66C08" w14:textId="77777777" w:rsidR="0067102B" w:rsidRDefault="0067102B" w:rsidP="00777B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D1758B"/>
    <w:multiLevelType w:val="hybridMultilevel"/>
    <w:tmpl w:val="DD06B66A"/>
    <w:lvl w:ilvl="0" w:tplc="AE545088">
      <w:start w:val="5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81869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7837"/>
    <w:rsid w:val="00025202"/>
    <w:rsid w:val="00060980"/>
    <w:rsid w:val="000752C2"/>
    <w:rsid w:val="0008562C"/>
    <w:rsid w:val="000863C4"/>
    <w:rsid w:val="000C73CF"/>
    <w:rsid w:val="000D24A9"/>
    <w:rsid w:val="000D2CC7"/>
    <w:rsid w:val="00114E35"/>
    <w:rsid w:val="00126EA2"/>
    <w:rsid w:val="00151E17"/>
    <w:rsid w:val="00191D9E"/>
    <w:rsid w:val="001B57BF"/>
    <w:rsid w:val="001C540E"/>
    <w:rsid w:val="001C658A"/>
    <w:rsid w:val="001D2AAD"/>
    <w:rsid w:val="001D2C9D"/>
    <w:rsid w:val="001E1DBD"/>
    <w:rsid w:val="001F6C3F"/>
    <w:rsid w:val="002074E6"/>
    <w:rsid w:val="00223171"/>
    <w:rsid w:val="00224648"/>
    <w:rsid w:val="0024096A"/>
    <w:rsid w:val="0024774E"/>
    <w:rsid w:val="00272B83"/>
    <w:rsid w:val="00276F24"/>
    <w:rsid w:val="00281346"/>
    <w:rsid w:val="00285F3C"/>
    <w:rsid w:val="00297A04"/>
    <w:rsid w:val="00297ECF"/>
    <w:rsid w:val="002C5269"/>
    <w:rsid w:val="002C7686"/>
    <w:rsid w:val="002D0521"/>
    <w:rsid w:val="002D08F5"/>
    <w:rsid w:val="002D292D"/>
    <w:rsid w:val="0031265C"/>
    <w:rsid w:val="00322AD2"/>
    <w:rsid w:val="00327BE2"/>
    <w:rsid w:val="00366283"/>
    <w:rsid w:val="003756C3"/>
    <w:rsid w:val="00384D68"/>
    <w:rsid w:val="00393ED3"/>
    <w:rsid w:val="003944D9"/>
    <w:rsid w:val="003A6D11"/>
    <w:rsid w:val="003A72A0"/>
    <w:rsid w:val="003F00CD"/>
    <w:rsid w:val="0041032D"/>
    <w:rsid w:val="00417E25"/>
    <w:rsid w:val="00425060"/>
    <w:rsid w:val="004366FB"/>
    <w:rsid w:val="0046037A"/>
    <w:rsid w:val="004718E6"/>
    <w:rsid w:val="0047296B"/>
    <w:rsid w:val="00475D33"/>
    <w:rsid w:val="004A7085"/>
    <w:rsid w:val="004C05FD"/>
    <w:rsid w:val="004C1645"/>
    <w:rsid w:val="004E425B"/>
    <w:rsid w:val="004F0752"/>
    <w:rsid w:val="004F5B81"/>
    <w:rsid w:val="005120CE"/>
    <w:rsid w:val="00523BB2"/>
    <w:rsid w:val="00537241"/>
    <w:rsid w:val="00537C04"/>
    <w:rsid w:val="0054565B"/>
    <w:rsid w:val="00571377"/>
    <w:rsid w:val="005775F6"/>
    <w:rsid w:val="0058185E"/>
    <w:rsid w:val="00584F69"/>
    <w:rsid w:val="005856EC"/>
    <w:rsid w:val="0058721E"/>
    <w:rsid w:val="0059737B"/>
    <w:rsid w:val="005C4B6C"/>
    <w:rsid w:val="005C7091"/>
    <w:rsid w:val="005D441E"/>
    <w:rsid w:val="005E4DFA"/>
    <w:rsid w:val="005E59A8"/>
    <w:rsid w:val="00623CDB"/>
    <w:rsid w:val="006331D8"/>
    <w:rsid w:val="006412ED"/>
    <w:rsid w:val="006465B0"/>
    <w:rsid w:val="0067102B"/>
    <w:rsid w:val="0068224C"/>
    <w:rsid w:val="00691084"/>
    <w:rsid w:val="00691393"/>
    <w:rsid w:val="006F6D22"/>
    <w:rsid w:val="007022BA"/>
    <w:rsid w:val="00707833"/>
    <w:rsid w:val="007139D5"/>
    <w:rsid w:val="00717D23"/>
    <w:rsid w:val="00735726"/>
    <w:rsid w:val="00757C59"/>
    <w:rsid w:val="00762102"/>
    <w:rsid w:val="00765764"/>
    <w:rsid w:val="00767E87"/>
    <w:rsid w:val="00775065"/>
    <w:rsid w:val="00777B16"/>
    <w:rsid w:val="0079154C"/>
    <w:rsid w:val="007B43DF"/>
    <w:rsid w:val="007C6682"/>
    <w:rsid w:val="007D602D"/>
    <w:rsid w:val="007E2E24"/>
    <w:rsid w:val="007E6718"/>
    <w:rsid w:val="00807774"/>
    <w:rsid w:val="00812B2B"/>
    <w:rsid w:val="00856173"/>
    <w:rsid w:val="00856B51"/>
    <w:rsid w:val="00880875"/>
    <w:rsid w:val="0089125F"/>
    <w:rsid w:val="008A5B87"/>
    <w:rsid w:val="008A6A69"/>
    <w:rsid w:val="008B77EE"/>
    <w:rsid w:val="008E5793"/>
    <w:rsid w:val="008E6297"/>
    <w:rsid w:val="008F353C"/>
    <w:rsid w:val="00905793"/>
    <w:rsid w:val="00933C25"/>
    <w:rsid w:val="009416D1"/>
    <w:rsid w:val="009549F3"/>
    <w:rsid w:val="009568CF"/>
    <w:rsid w:val="00961FD7"/>
    <w:rsid w:val="0098381B"/>
    <w:rsid w:val="00994962"/>
    <w:rsid w:val="009A0095"/>
    <w:rsid w:val="009A0B8E"/>
    <w:rsid w:val="009B4CA8"/>
    <w:rsid w:val="009C0D12"/>
    <w:rsid w:val="009C21D5"/>
    <w:rsid w:val="009D6DFA"/>
    <w:rsid w:val="009E5983"/>
    <w:rsid w:val="009F7B94"/>
    <w:rsid w:val="00A03BD4"/>
    <w:rsid w:val="00A0426A"/>
    <w:rsid w:val="00A51783"/>
    <w:rsid w:val="00A53B81"/>
    <w:rsid w:val="00A7048A"/>
    <w:rsid w:val="00A7618B"/>
    <w:rsid w:val="00A826CA"/>
    <w:rsid w:val="00AA4783"/>
    <w:rsid w:val="00AB090A"/>
    <w:rsid w:val="00AB0A6E"/>
    <w:rsid w:val="00B148DA"/>
    <w:rsid w:val="00B165DD"/>
    <w:rsid w:val="00B30ED1"/>
    <w:rsid w:val="00B34BEA"/>
    <w:rsid w:val="00B35B46"/>
    <w:rsid w:val="00B4396A"/>
    <w:rsid w:val="00B67BF8"/>
    <w:rsid w:val="00B77EF0"/>
    <w:rsid w:val="00B808A4"/>
    <w:rsid w:val="00B873A3"/>
    <w:rsid w:val="00B93CF3"/>
    <w:rsid w:val="00BD464D"/>
    <w:rsid w:val="00BF0F7E"/>
    <w:rsid w:val="00C02042"/>
    <w:rsid w:val="00C03417"/>
    <w:rsid w:val="00C11FF3"/>
    <w:rsid w:val="00C3334E"/>
    <w:rsid w:val="00C42997"/>
    <w:rsid w:val="00C42C8B"/>
    <w:rsid w:val="00C524A8"/>
    <w:rsid w:val="00C535DA"/>
    <w:rsid w:val="00C547BC"/>
    <w:rsid w:val="00C57573"/>
    <w:rsid w:val="00C81D39"/>
    <w:rsid w:val="00C83750"/>
    <w:rsid w:val="00C930A5"/>
    <w:rsid w:val="00CA19E9"/>
    <w:rsid w:val="00CA28AC"/>
    <w:rsid w:val="00CD2CDA"/>
    <w:rsid w:val="00CE7FD2"/>
    <w:rsid w:val="00D020DA"/>
    <w:rsid w:val="00D232D8"/>
    <w:rsid w:val="00D273F7"/>
    <w:rsid w:val="00D33472"/>
    <w:rsid w:val="00D53420"/>
    <w:rsid w:val="00D600DA"/>
    <w:rsid w:val="00D733A6"/>
    <w:rsid w:val="00DA1369"/>
    <w:rsid w:val="00DC7B85"/>
    <w:rsid w:val="00DD389D"/>
    <w:rsid w:val="00DF783A"/>
    <w:rsid w:val="00E06E21"/>
    <w:rsid w:val="00E15D9C"/>
    <w:rsid w:val="00E32DEF"/>
    <w:rsid w:val="00E56755"/>
    <w:rsid w:val="00E62B73"/>
    <w:rsid w:val="00E65BFA"/>
    <w:rsid w:val="00E728A6"/>
    <w:rsid w:val="00E807AD"/>
    <w:rsid w:val="00E81FA1"/>
    <w:rsid w:val="00E831FB"/>
    <w:rsid w:val="00E919F8"/>
    <w:rsid w:val="00EB2CF6"/>
    <w:rsid w:val="00EB5C51"/>
    <w:rsid w:val="00EC0562"/>
    <w:rsid w:val="00ED7867"/>
    <w:rsid w:val="00EE26DB"/>
    <w:rsid w:val="00EE4C54"/>
    <w:rsid w:val="00F10950"/>
    <w:rsid w:val="00F140AC"/>
    <w:rsid w:val="00F25D77"/>
    <w:rsid w:val="00F265C1"/>
    <w:rsid w:val="00F2716E"/>
    <w:rsid w:val="00F437F1"/>
    <w:rsid w:val="00F43DAA"/>
    <w:rsid w:val="00F516BD"/>
    <w:rsid w:val="00F77837"/>
    <w:rsid w:val="00F80299"/>
    <w:rsid w:val="00F81B5D"/>
    <w:rsid w:val="00F823E1"/>
    <w:rsid w:val="00F925F8"/>
    <w:rsid w:val="00F95E3C"/>
    <w:rsid w:val="00FA26F7"/>
    <w:rsid w:val="00FA50A7"/>
    <w:rsid w:val="00FB0012"/>
    <w:rsid w:val="00FB21AD"/>
    <w:rsid w:val="00FC289C"/>
    <w:rsid w:val="00FC570A"/>
    <w:rsid w:val="00FD6AC0"/>
    <w:rsid w:val="00FE045D"/>
    <w:rsid w:val="00FE1502"/>
    <w:rsid w:val="00FF1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823F3"/>
  <w15:chartTrackingRefBased/>
  <w15:docId w15:val="{BFE4C30A-4CEA-664A-85A7-9F65FEEC6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8375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styleId="Hyperlink">
    <w:name w:val="Hyperlink"/>
    <w:basedOn w:val="DefaultParagraphFont"/>
    <w:uiPriority w:val="99"/>
    <w:unhideWhenUsed/>
    <w:rsid w:val="00FB001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B001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575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05793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77B16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7B16"/>
  </w:style>
  <w:style w:type="character" w:styleId="PageNumber">
    <w:name w:val="page number"/>
    <w:basedOn w:val="DefaultParagraphFont"/>
    <w:uiPriority w:val="99"/>
    <w:semiHidden/>
    <w:unhideWhenUsed/>
    <w:rsid w:val="00777B16"/>
  </w:style>
  <w:style w:type="character" w:styleId="CommentReference">
    <w:name w:val="annotation reference"/>
    <w:basedOn w:val="DefaultParagraphFont"/>
    <w:uiPriority w:val="99"/>
    <w:semiHidden/>
    <w:unhideWhenUsed/>
    <w:rsid w:val="00B67B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7B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7B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7B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7B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7BF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7B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7618B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61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46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23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080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047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14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55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666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773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550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56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511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854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744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10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297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191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022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68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540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55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504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58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898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141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123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51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093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932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199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94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96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527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316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12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765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657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932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02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503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815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017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9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4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214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600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90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233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087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340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43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253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745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228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44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27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57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802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45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017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666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004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92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938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393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881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06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800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994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040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88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417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046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434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80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3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86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524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5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736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4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448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4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875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627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747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74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252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734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414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66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940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651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150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06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440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523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961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34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512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721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150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97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31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637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415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56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037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832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Rossanese</dc:creator>
  <cp:keywords/>
  <dc:description/>
  <cp:lastModifiedBy>Clare Dunne</cp:lastModifiedBy>
  <cp:revision>2</cp:revision>
  <cp:lastPrinted>2022-12-31T08:51:00Z</cp:lastPrinted>
  <dcterms:created xsi:type="dcterms:W3CDTF">2023-06-19T13:47:00Z</dcterms:created>
  <dcterms:modified xsi:type="dcterms:W3CDTF">2023-06-19T13:47:00Z</dcterms:modified>
</cp:coreProperties>
</file>